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27A8D6A" wp14:paraId="0F35A9AB" wp14:textId="0634E27F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</w:pPr>
      <w:r w:rsidRPr="327A8D6A" w:rsidR="6086FDB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>Table S.1 Search Strategy of the Systematic Review and Network Meta-Analysis</w:t>
      </w:r>
    </w:p>
    <w:tbl>
      <w:tblPr>
        <w:tblStyle w:val="TableNormal"/>
        <w:bidiVisual w:val="0"/>
        <w:tblW w:w="13086" w:type="dxa"/>
        <w:jc w:val="center"/>
        <w:tblBorders>
          <w:top w:val="single" w:color="000000" w:themeColor="text1" w:sz="12"/>
          <w:left w:val="single" w:color="000000" w:themeColor="text1" w:sz="12"/>
          <w:bottom w:val="single" w:color="000000" w:themeColor="text1" w:sz="12"/>
          <w:right w:val="single" w:color="000000" w:themeColor="text1" w:sz="12"/>
          <w:insideH w:val="single" w:color="000000" w:themeColor="text1" w:sz="12"/>
          <w:insideV w:val="single" w:color="000000" w:themeColor="text1" w:sz="12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1631"/>
      </w:tblGrid>
      <w:tr w:rsidR="327A8D6A" w:rsidTr="7AB7B4BE" w14:paraId="6CB6D805">
        <w:trPr>
          <w:trHeight w:val="300"/>
        </w:trPr>
        <w:tc>
          <w:tcPr>
            <w:tcW w:w="1455" w:type="dxa"/>
            <w:shd w:val="clear" w:color="auto" w:fill="0070C0"/>
            <w:tcMar/>
            <w:vAlign w:val="center"/>
          </w:tcPr>
          <w:p w:rsidR="327A8D6A" w:rsidP="327A8D6A" w:rsidRDefault="327A8D6A" w14:paraId="694B7835" w14:textId="696752BE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</w:rPr>
            </w:pPr>
            <w:r w:rsidRPr="327A8D6A" w:rsidR="327A8D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US"/>
              </w:rPr>
              <w:t>Step Number</w:t>
            </w:r>
          </w:p>
        </w:tc>
        <w:tc>
          <w:tcPr>
            <w:tcW w:w="11631" w:type="dxa"/>
            <w:shd w:val="clear" w:color="auto" w:fill="0070C0"/>
            <w:tcMar/>
            <w:vAlign w:val="center"/>
          </w:tcPr>
          <w:p w:rsidR="327A8D6A" w:rsidP="327A8D6A" w:rsidRDefault="327A8D6A" w14:paraId="3366B34B" w14:textId="21E26E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</w:rPr>
            </w:pPr>
            <w:r w:rsidRPr="327A8D6A" w:rsidR="327A8D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FFFFFF" w:themeColor="background1" w:themeTint="FF" w:themeShade="FF"/>
                <w:sz w:val="22"/>
                <w:szCs w:val="22"/>
                <w:lang w:val="en-US"/>
              </w:rPr>
              <w:t>Search Query</w:t>
            </w:r>
          </w:p>
        </w:tc>
      </w:tr>
      <w:tr w:rsidR="327A8D6A" w:rsidTr="7AB7B4BE" w14:paraId="36491EBA">
        <w:trPr>
          <w:trHeight w:val="300"/>
        </w:trPr>
        <w:tc>
          <w:tcPr>
            <w:tcW w:w="1455" w:type="dxa"/>
            <w:tcMar/>
            <w:vAlign w:val="center"/>
          </w:tcPr>
          <w:p w:rsidR="327A8D6A" w:rsidP="327A8D6A" w:rsidRDefault="327A8D6A" w14:paraId="0FAE87F8" w14:textId="05C97744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27A8D6A" w:rsidR="327A8D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#1</w:t>
            </w:r>
          </w:p>
        </w:tc>
        <w:tc>
          <w:tcPr>
            <w:tcW w:w="11631" w:type="dxa"/>
            <w:tcMar/>
            <w:vAlign w:val="center"/>
          </w:tcPr>
          <w:p w:rsidR="72750110" w:rsidP="327A8D6A" w:rsidRDefault="72750110" w14:paraId="6CE462E1" w14:textId="3AB2A739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27A8D6A" w:rsidR="727501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( (</w:t>
            </w:r>
            <w:r w:rsidRPr="327A8D6A" w:rsidR="727501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"minimally invasive partial nephrectomy" OR "robotic-assisted partial nephrectomy" OR "RAPN" OR "robot-assisted partial nephrectomy" OR "partial nephrectomy</w:t>
            </w:r>
            <w:r w:rsidRPr="327A8D6A" w:rsidR="727501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" )</w:t>
            </w:r>
            <w:r w:rsidRPr="327A8D6A" w:rsidR="727501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) </w:t>
            </w:r>
          </w:p>
        </w:tc>
      </w:tr>
      <w:tr w:rsidR="327A8D6A" w:rsidTr="7AB7B4BE" w14:paraId="3C5123CD">
        <w:trPr>
          <w:trHeight w:val="660"/>
        </w:trPr>
        <w:tc>
          <w:tcPr>
            <w:tcW w:w="1455" w:type="dxa"/>
            <w:tcMar/>
            <w:vAlign w:val="center"/>
          </w:tcPr>
          <w:p w:rsidR="72750110" w:rsidP="327A8D6A" w:rsidRDefault="72750110" w14:paraId="52EB838E" w14:textId="35FDB7E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27A8D6A" w:rsidR="7275011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#2</w:t>
            </w:r>
          </w:p>
        </w:tc>
        <w:tc>
          <w:tcPr>
            <w:tcW w:w="11631" w:type="dxa"/>
            <w:tcMar/>
            <w:vAlign w:val="center"/>
          </w:tcPr>
          <w:p w:rsidR="0614784B" w:rsidP="327A8D6A" w:rsidRDefault="0614784B" w14:paraId="672AAD73" w14:textId="54ABA653">
            <w:pPr>
              <w:pStyle w:val="Normal"/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noProof w:val="0"/>
                <w:sz w:val="22"/>
                <w:szCs w:val="22"/>
                <w:lang w:val="en-US"/>
              </w:rPr>
            </w:pP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( (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( (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"robotic platform" AND 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( 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Emerging" OR "novel " OR "new 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 )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) OR "the Da Vinci" OR 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Avatera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 OR 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Hinotori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 OR "Revo-I" OR 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Senhance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 OR 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Versius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" OR "KD-SR-01TM" OR "HUGO" OR </w:t>
            </w:r>
            <w:r w:rsidRPr="327A8D6A" w:rsidR="41C8AFF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MP1000</w:t>
            </w:r>
            <w:r w:rsidRPr="327A8D6A" w:rsidR="13D91B7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OR </w:t>
            </w:r>
            <w:r w:rsidRPr="327A8D6A" w:rsidR="6CCC287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Carina™</w:t>
            </w:r>
            <w:r w:rsidRPr="327A8D6A" w:rsidR="4B6F5D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"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>) )</w:t>
            </w:r>
            <w:r w:rsidRPr="327A8D6A" w:rsidR="0614784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)</w:t>
            </w:r>
          </w:p>
        </w:tc>
      </w:tr>
      <w:tr w:rsidR="327A8D6A" w:rsidTr="7AB7B4BE" w14:paraId="38E01866">
        <w:trPr>
          <w:trHeight w:val="300"/>
        </w:trPr>
        <w:tc>
          <w:tcPr>
            <w:tcW w:w="1455" w:type="dxa"/>
            <w:tcMar/>
            <w:vAlign w:val="center"/>
          </w:tcPr>
          <w:p w:rsidR="327A8D6A" w:rsidP="327A8D6A" w:rsidRDefault="327A8D6A" w14:paraId="19FB3E60" w14:textId="3650F77F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27A8D6A" w:rsidR="327A8D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#3</w:t>
            </w:r>
          </w:p>
        </w:tc>
        <w:tc>
          <w:tcPr>
            <w:tcW w:w="11631" w:type="dxa"/>
            <w:tcMar/>
            <w:vAlign w:val="center"/>
          </w:tcPr>
          <w:p w:rsidR="327A8D6A" w:rsidP="327A8D6A" w:rsidRDefault="327A8D6A" w14:paraId="678F147C" w14:textId="37574DBA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</w:rPr>
            </w:pPr>
            <w:r w:rsidRPr="327A8D6A" w:rsidR="327A8D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 AND 2</w:t>
            </w:r>
          </w:p>
        </w:tc>
      </w:tr>
    </w:tbl>
    <w:p xmlns:wp14="http://schemas.microsoft.com/office/word/2010/wordml" wp14:paraId="2C078E63" wp14:textId="0E24C911" wp14:noSpellErr="1"/>
    <w:p w:rsidR="46D3A96B" w:rsidP="7AB7B4BE" w:rsidRDefault="46D3A96B" w14:paraId="2A0EBDB5" w14:textId="01894844">
      <w:pPr>
        <w:spacing w:after="0"/>
      </w:pPr>
      <w:r w:rsidRPr="7AB7B4BE" w:rsidR="46D3A96B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8"/>
          <w:szCs w:val="28"/>
          <w:lang w:val="en-US"/>
        </w:rPr>
        <w:t xml:space="preserve">Table S.2 GRADE Summary of Findings for the Network Meta-Analysis </w:t>
      </w:r>
      <w:r w:rsidRPr="7AB7B4BE" w:rsidR="46D3A96B">
        <w:rPr>
          <w:rFonts w:ascii="Aptos" w:hAnsi="Aptos" w:eastAsia="Aptos" w:cs="Aptos"/>
          <w:noProof w:val="0"/>
          <w:sz w:val="24"/>
          <w:szCs w:val="24"/>
          <w:lang w:val="en-US"/>
        </w:rPr>
        <w:t xml:space="preserve">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457"/>
        <w:gridCol w:w="1457"/>
        <w:gridCol w:w="1457"/>
        <w:gridCol w:w="1457"/>
        <w:gridCol w:w="1457"/>
        <w:gridCol w:w="1457"/>
        <w:gridCol w:w="1457"/>
        <w:gridCol w:w="1457"/>
        <w:gridCol w:w="1457"/>
      </w:tblGrid>
      <w:tr w:rsidR="7AB7B4BE" w:rsidTr="7AB7B4BE" w14:paraId="636146C8">
        <w:trPr>
          <w:trHeight w:val="300"/>
        </w:trPr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0EFA5373" w14:textId="08B3497E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594F613" w14:textId="0A41E41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No. of Studies (Patients)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0B0A7BA7" w14:textId="5EE975A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Risk of Bias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A342B1A" w14:textId="54696760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Inconsistency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0C4BC65A" w14:textId="6FAE1BD4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Indirectness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814F117" w14:textId="2CEDCD8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Imprecision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8C4FE86" w14:textId="7CFA05C7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Publication Bias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727B7DF6" w14:textId="15911F9C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Overall Certainty</w:t>
            </w:r>
          </w:p>
        </w:tc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4C94D8" w:themeFill="text2" w:themeFillTint="80"/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DB5FB0E" w14:textId="341BD87F">
            <w:pPr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</w:rPr>
            </w:pPr>
            <w:r w:rsidRPr="7AB7B4BE" w:rsidR="7AB7B4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FFFFFF" w:themeColor="background1" w:themeTint="FF" w:themeShade="FF"/>
                <w:sz w:val="22"/>
                <w:szCs w:val="22"/>
                <w:lang w:val="en-US"/>
              </w:rPr>
              <w:t>Effect (95% CI)</w:t>
            </w:r>
          </w:p>
        </w:tc>
      </w:tr>
      <w:tr w:rsidR="7AB7B4BE" w:rsidTr="7AB7B4BE" w14:paraId="31A8CB80">
        <w:trPr>
          <w:trHeight w:val="300"/>
        </w:trPr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14BC713" w14:textId="458604AE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ength of Stay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E789B44" w14:textId="3287E6C5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9 (1466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68E0C75A" w14:textId="62DDABF1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58F42DF" w14:textId="4CFE5F80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D7D9F54" w14:textId="564435D4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F5FB343" w14:textId="32325600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1DDAB74" w14:textId="2D3C1D35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ndetected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7E207DF" w14:textId="4443B49A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ery Low (</w:t>
            </w:r>
            <w:r w:rsidRPr="7AB7B4BE" w:rsidR="7AB7B4BE">
              <w:rPr>
                <w:rFonts w:ascii="Cambria Math" w:hAnsi="Cambria Math" w:eastAsia="Cambria Math" w:cs="Cambria Math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⊕</w:t>
            </w: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○○○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634E3F8" w14:textId="00D13374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There are no statistically significant differences between any platform and da Vinci Si.</w:t>
            </w:r>
          </w:p>
        </w:tc>
      </w:tr>
      <w:tr w:rsidR="7AB7B4BE" w:rsidTr="7AB7B4BE" w14:paraId="37C138CA">
        <w:trPr>
          <w:trHeight w:val="300"/>
        </w:trPr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24FB871" w14:textId="7D1284B7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Operation Tim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0375AA2" w14:textId="158F9170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8 (1371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BC13F64" w14:textId="40232A81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B6052AF" w14:textId="0E8F7244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F86F8B7" w14:textId="70190722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06D76F7" w14:textId="64FB7851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845A7A0" w14:textId="1F7F02FF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ndetected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C2667CE" w14:textId="5C033DCD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ow (</w:t>
            </w:r>
            <w:r w:rsidRPr="7AB7B4BE" w:rsidR="7AB7B4BE">
              <w:rPr>
                <w:rFonts w:ascii="Cambria Math" w:hAnsi="Cambria Math" w:eastAsia="Cambria Math" w:cs="Cambria Math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⊕⊕</w:t>
            </w: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○○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AFF8D95" w14:textId="1B6A5354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sz w:val="20"/>
                <w:szCs w:val="20"/>
              </w:rPr>
              <w:t>SMD -0.63 (-0.87 to -0.40) for SP vs Si.</w:t>
            </w:r>
          </w:p>
          <w:p w:rsidR="7AB7B4BE" w:rsidP="7AB7B4BE" w:rsidRDefault="7AB7B4BE" w14:paraId="2C99894C" w14:textId="7C45299C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sz w:val="20"/>
                <w:szCs w:val="20"/>
              </w:rPr>
              <w:t>SMD -0.52 (-0.67 to -0.38) for Xi vs Si.</w:t>
            </w:r>
          </w:p>
        </w:tc>
      </w:tr>
      <w:tr w:rsidR="7AB7B4BE" w:rsidTr="7AB7B4BE" w14:paraId="6FA3CAD3">
        <w:trPr>
          <w:trHeight w:val="300"/>
        </w:trPr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D942267" w14:textId="25930154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Ischemia Time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EE6B385" w14:textId="1BB81B65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0 (1520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6F29A129" w14:textId="042569A5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0C259F97" w14:textId="2F77C1D7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C6C7CE5" w14:textId="1C32C36E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F052EA9" w14:textId="01F24BFC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9279DD2" w14:textId="6E50223F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ndetected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711447BF" w14:textId="55BCF228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Low (</w:t>
            </w:r>
            <w:r w:rsidRPr="7AB7B4BE" w:rsidR="7AB7B4BE">
              <w:rPr>
                <w:rFonts w:ascii="Cambria Math" w:hAnsi="Cambria Math" w:eastAsia="Cambria Math" w:cs="Cambria Math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⊕⊕</w:t>
            </w: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○○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35A3CE7" w14:textId="70A995CE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MD -0.88 (-1.45 to -0.30) for Hugo vs Si.</w:t>
            </w:r>
          </w:p>
          <w:p w:rsidR="7AB7B4BE" w:rsidP="7AB7B4BE" w:rsidRDefault="7AB7B4BE" w14:paraId="1AC460BC" w14:textId="42D0224F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MD -0.58 (-0.73 to -0.44) for Xi vs Si.</w:t>
            </w:r>
          </w:p>
        </w:tc>
      </w:tr>
      <w:tr w:rsidR="7AB7B4BE" w:rsidTr="7AB7B4BE" w14:paraId="2E6D6DEC">
        <w:trPr>
          <w:trHeight w:val="300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759FA2C6" w14:textId="075CF080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Blood Los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4A6FEAB" w14:textId="18677B03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9 (1073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67B4F3CA" w14:textId="0E898854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7C17A49" w14:textId="42C54E80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06BDAA9" w14:textId="2BC7A139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79A933D" w14:textId="337E9C5A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29A240A" w14:textId="67C4C85D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ndetected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7F80222E" w14:textId="7F565FAC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ery Low (</w:t>
            </w:r>
            <w:r w:rsidRPr="7AB7B4BE" w:rsidR="7AB7B4BE">
              <w:rPr>
                <w:rFonts w:ascii="Cambria Math" w:hAnsi="Cambria Math" w:eastAsia="Cambria Math" w:cs="Cambria Math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⊕</w:t>
            </w: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○○○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884B9AC" w14:textId="62216E36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 statistically significant differences between any platform and da Vinci Si. (e.g., Hugo RAS SMD -0.40, 95% CI: -1.00 to +0.20).</w:t>
            </w:r>
          </w:p>
        </w:tc>
      </w:tr>
      <w:tr w:rsidR="7AB7B4BE" w:rsidTr="7AB7B4BE" w14:paraId="28A493ED">
        <w:trPr>
          <w:trHeight w:val="300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6742DD36" w14:textId="3E1C6F8B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R.E.N.A.L Nephrometry Score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DBE0E4F" w14:textId="5AE05F4C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7 (983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7C06DDDB" w14:textId="0CF07ABC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69E79D9" w14:textId="1A3BFC19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6E25BD4E" w14:textId="040496C5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ot 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861FD37" w14:textId="7C0E6312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erious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4F893C4" w14:textId="09B9AAD7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Undetected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6408E4D" w14:textId="703335F5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Very Low (</w:t>
            </w:r>
            <w:r w:rsidRPr="7AB7B4BE" w:rsidR="7AB7B4BE">
              <w:rPr>
                <w:rFonts w:ascii="Cambria Math" w:hAnsi="Cambria Math" w:eastAsia="Cambria Math" w:cs="Cambria Math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⊕</w:t>
            </w:r>
            <w:r w:rsidRPr="7AB7B4BE" w:rsidR="7AB7B4BE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20"/>
                <w:szCs w:val="20"/>
              </w:rPr>
              <w:t>○○○)</w:t>
            </w: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F30AD4F" w14:textId="3C241B12">
            <w:pPr>
              <w:spacing w:before="0" w:beforeAutospacing="off" w:after="0" w:afterAutospacing="off"/>
              <w:jc w:val="center"/>
            </w:pPr>
            <w:r w:rsidRPr="7AB7B4BE" w:rsidR="7AB7B4BE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There are no statistically significant differences between any platform and da Vinci Si.</w:t>
            </w:r>
          </w:p>
        </w:tc>
      </w:tr>
      <w:tr w:rsidR="7AB7B4BE" w:rsidTr="7AB7B4BE" w14:paraId="0A869FCB">
        <w:trPr>
          <w:trHeight w:val="300"/>
        </w:trPr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6C5E18ED" w14:textId="73D7D72A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B26B5C5" w14:textId="3955E652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4B4F2CD" w14:textId="77D15A51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3B54A24D" w14:textId="69396671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8832FB5" w14:textId="3A049213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4E2CF97D" w14:textId="48958898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5B2DD9E3" w14:textId="7C94B38A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1343526D" w14:textId="2B9C14C2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:rsidR="7AB7B4BE" w:rsidP="7AB7B4BE" w:rsidRDefault="7AB7B4BE" w14:paraId="25090759" w14:textId="266EF543">
            <w:pPr>
              <w:pStyle w:val="Normal"/>
              <w:bidi w:val="0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</w:p>
        </w:tc>
      </w:tr>
    </w:tbl>
    <w:p w:rsidR="7AB7B4BE" w:rsidRDefault="7AB7B4BE" w14:paraId="2828C04E" w14:textId="77B82406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2F581C8"/>
    <w:rsid w:val="02F581C8"/>
    <w:rsid w:val="04272EF8"/>
    <w:rsid w:val="0614784B"/>
    <w:rsid w:val="0B34C33A"/>
    <w:rsid w:val="0DA68DA5"/>
    <w:rsid w:val="13D91B70"/>
    <w:rsid w:val="1FDA75BA"/>
    <w:rsid w:val="1FDA75BA"/>
    <w:rsid w:val="219746C6"/>
    <w:rsid w:val="25103E06"/>
    <w:rsid w:val="327A8D6A"/>
    <w:rsid w:val="34EA0CFC"/>
    <w:rsid w:val="3744DB57"/>
    <w:rsid w:val="399D1953"/>
    <w:rsid w:val="3E750835"/>
    <w:rsid w:val="41C8AFF4"/>
    <w:rsid w:val="43CC7891"/>
    <w:rsid w:val="43CC7891"/>
    <w:rsid w:val="4512B4B5"/>
    <w:rsid w:val="46D3A96B"/>
    <w:rsid w:val="4B6F5D65"/>
    <w:rsid w:val="4CCF1F09"/>
    <w:rsid w:val="6086FDB2"/>
    <w:rsid w:val="622780FD"/>
    <w:rsid w:val="6CCC287D"/>
    <w:rsid w:val="72750110"/>
    <w:rsid w:val="7AB7B4BE"/>
    <w:rsid w:val="7E1BD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581C8"/>
  <w15:chartTrackingRefBased/>
  <w15:docId w15:val="{1D1FA64C-8E7D-4B4F-BE36-0A471EE03B3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3T12:24:14.9680039Z</dcterms:created>
  <dcterms:modified xsi:type="dcterms:W3CDTF">2025-11-15T09:02:36.3695103Z</dcterms:modified>
  <dc:creator>Saba'a Waddah Darwish</dc:creator>
  <lastModifiedBy>Saba'a Waddah Darwish</lastModifiedBy>
</coreProperties>
</file>